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7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1"/>
        <w:gridCol w:w="657"/>
        <w:gridCol w:w="1563"/>
        <w:gridCol w:w="834"/>
        <w:gridCol w:w="654"/>
        <w:gridCol w:w="1565"/>
        <w:gridCol w:w="555"/>
        <w:gridCol w:w="837"/>
        <w:gridCol w:w="577"/>
        <w:gridCol w:w="102"/>
      </w:tblGrid>
      <w:tr w:rsidR="00013446" w:rsidRPr="005012CC" w14:paraId="246A39D6" w14:textId="77777777" w:rsidTr="008C25DE">
        <w:trPr>
          <w:trHeight w:val="55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E515" w14:textId="778BC893" w:rsidR="00013446" w:rsidRPr="00D10E5B" w:rsidRDefault="00247C0F" w:rsidP="004229F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247C0F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S2</w:t>
            </w:r>
            <w:r>
              <w:rPr>
                <w:rFonts w:ascii="Times New Roman" w:eastAsia="ＭＳ Ｐゴシック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912544" w:rsidRPr="00D10E5B">
              <w:rPr>
                <w:rFonts w:ascii="Times New Roman" w:eastAsia="ＭＳ Ｐゴシック" w:hAnsi="Times New Roman" w:cs="Times New Roman" w:hint="eastAsia"/>
                <w:b/>
                <w:kern w:val="0"/>
                <w:sz w:val="24"/>
                <w:szCs w:val="24"/>
              </w:rPr>
              <w:t xml:space="preserve">Table. </w:t>
            </w:r>
            <w:r w:rsidR="009D2942">
              <w:rPr>
                <w:rFonts w:ascii="Times New Roman" w:eastAsia="ＭＳ Ｐゴシック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="009D2942" w:rsidRPr="009D2942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hanges in </w:t>
            </w:r>
            <w:r w:rsidR="00815BF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S</w:t>
            </w:r>
            <w:r w:rsidR="009D2942" w:rsidRPr="009D2942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tudy </w:t>
            </w:r>
            <w:r w:rsidR="00815BF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E</w:t>
            </w:r>
            <w:r w:rsidR="009D2942" w:rsidRPr="009D2942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ndpoints in PPS</w:t>
            </w:r>
            <w:r w:rsidR="009D2942">
              <w:rPr>
                <w:rFonts w:ascii="Times New Roman" w:eastAsia="ＭＳ Ｐゴシック" w:hAnsi="Times New Roman" w:cs="Times New Roman" w:hint="eastAsia"/>
                <w:b/>
                <w:kern w:val="0"/>
                <w:sz w:val="24"/>
                <w:szCs w:val="24"/>
              </w:rPr>
              <w:t xml:space="preserve"> analysis</w:t>
            </w:r>
            <w:r w:rsidR="00912544" w:rsidRPr="00D10E5B">
              <w:rPr>
                <w:rFonts w:ascii="Times New Roman" w:eastAsia="ＭＳ Ｐゴシック" w:hAnsi="Times New Roman" w:cs="Times New Roman" w:hint="eastAsia"/>
                <w:b/>
                <w:kern w:val="0"/>
                <w:sz w:val="24"/>
                <w:szCs w:val="24"/>
              </w:rPr>
              <w:t>.</w:t>
            </w:r>
          </w:p>
        </w:tc>
      </w:tr>
      <w:tr w:rsidR="008C25DE" w:rsidRPr="005012CC" w14:paraId="36429EA3" w14:textId="77777777" w:rsidTr="00787ED2">
        <w:trPr>
          <w:gridAfter w:val="1"/>
          <w:wAfter w:w="37" w:type="pct"/>
          <w:trHeight w:val="37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D1A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E76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piroxostat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74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51CA" w14:textId="3DB059FB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llopurinol</w:t>
            </w:r>
            <w:r w:rsidR="008C25D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F67" w14:textId="3178DA2F" w:rsidR="00013446" w:rsidRPr="00BF2AEE" w:rsidRDefault="008C25DE" w:rsidP="004229FF">
            <w:pPr>
              <w:widowControl/>
              <w:ind w:rightChars="-91" w:right="-191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13446" w:rsidRPr="00BF2AE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2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0D1745" w14:textId="0CD3852A" w:rsidR="00013446" w:rsidRPr="00BF2AEE" w:rsidRDefault="008C25DE" w:rsidP="004229FF">
            <w:pPr>
              <w:widowControl/>
              <w:ind w:leftChars="-49" w:left="-98" w:hangingChars="2" w:hanging="5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V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alue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br/>
              <w:t>(T v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ersu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 A)</w:t>
            </w:r>
          </w:p>
        </w:tc>
      </w:tr>
      <w:tr w:rsidR="008C25DE" w:rsidRPr="005012CC" w14:paraId="4D4C13CF" w14:textId="77777777" w:rsidTr="008C25DE">
        <w:trPr>
          <w:gridAfter w:val="1"/>
          <w:wAfter w:w="37" w:type="pct"/>
          <w:trHeight w:val="370"/>
        </w:trPr>
        <w:tc>
          <w:tcPr>
            <w:tcW w:w="2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B49F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16B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89D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315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3166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D88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1E37" w14:textId="04571B6A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0EACA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C25DE" w:rsidRPr="005012CC" w14:paraId="0CB0ECDF" w14:textId="77777777" w:rsidTr="008C25DE">
        <w:trPr>
          <w:trHeight w:val="280"/>
        </w:trPr>
        <w:tc>
          <w:tcPr>
            <w:tcW w:w="2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D086" w14:textId="04C7055C" w:rsidR="00013446" w:rsidRPr="00BF2AEE" w:rsidRDefault="00013446" w:rsidP="004229FF">
            <w:pPr>
              <w:widowControl/>
              <w:ind w:firstLineChars="100" w:firstLine="241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Primary </w:t>
            </w:r>
            <w:r w:rsidR="00815BF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E</w:t>
            </w:r>
            <w:r w:rsidRPr="00BF2AE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dpoint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D34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592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5EC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E4E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DB92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4395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9946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25DE" w:rsidRPr="005012CC" w14:paraId="06DB113C" w14:textId="77777777" w:rsidTr="008C25DE">
        <w:trPr>
          <w:gridAfter w:val="1"/>
          <w:wAfter w:w="37" w:type="pct"/>
          <w:trHeight w:val="27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E3B3" w14:textId="7AE4DBF1" w:rsidR="00013446" w:rsidRPr="00BF2AEE" w:rsidRDefault="00013446" w:rsidP="004229FF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cent change in log (NT-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 at</w:t>
            </w:r>
            <w:r w:rsidR="003E4E9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E4E98" w:rsidRPr="00EA3E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24, %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4F2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42A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±8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90EE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DE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E650" w14:textId="1693C802" w:rsidR="00013446" w:rsidRPr="00BF2AEE" w:rsidRDefault="00AF68D5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±7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907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C7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8C25DE" w:rsidRPr="005012CC" w14:paraId="799F58D5" w14:textId="77777777" w:rsidTr="008C25DE">
        <w:trPr>
          <w:gridAfter w:val="1"/>
          <w:wAfter w:w="37" w:type="pct"/>
          <w:trHeight w:val="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E74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594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62B7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B60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3FF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EA78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FD2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E970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25DE" w:rsidRPr="005012CC" w14:paraId="54499B79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D9D6" w14:textId="4A21F9A2" w:rsidR="00013446" w:rsidRPr="00BF2AEE" w:rsidRDefault="00013446" w:rsidP="004229FF">
            <w:pPr>
              <w:widowControl/>
              <w:ind w:firstLineChars="100" w:firstLine="241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Secondary </w:t>
            </w:r>
            <w:r w:rsidR="00815BF9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E</w:t>
            </w:r>
            <w:r w:rsidRPr="00BF2AE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ndpoin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DB0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805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4FD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4A57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992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2831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E0E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25DE" w:rsidRPr="005012CC" w14:paraId="54FAE090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4960" w14:textId="6365ADC1" w:rsidR="00013446" w:rsidRPr="00BF2AEE" w:rsidRDefault="00013446" w:rsidP="004229FF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cent change in log (NT-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oBNP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) at </w:t>
            </w:r>
            <w:r w:rsidR="003E4E98" w:rsidRPr="00E90FD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</w:t>
            </w:r>
            <w:r w:rsidR="007E6A3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, %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83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720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±7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1DB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773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0CA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3±7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33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E9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8C25DE" w:rsidRPr="005012CC" w14:paraId="5BE36128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CD41" w14:textId="77777777" w:rsidR="00013446" w:rsidRPr="00BF2AEE" w:rsidRDefault="00013446" w:rsidP="004229FF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Percent changes in log (BNP), %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165" w14:textId="77777777" w:rsidR="00013446" w:rsidRPr="00BF2AEE" w:rsidRDefault="00013446" w:rsidP="004229FF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3DCF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7EF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51B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03C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D85A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446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25DE" w:rsidRPr="005012CC" w14:paraId="06DC1B6D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306C" w14:textId="4043B839" w:rsidR="00013446" w:rsidRPr="00BF2AEE" w:rsidRDefault="000A1E72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012C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</w:t>
            </w:r>
            <w:r w:rsidR="00013446"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C7C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</w:t>
            </w:r>
            <w:r w:rsidR="00013446"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EE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12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±9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62A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D56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207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6±10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451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618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</w:t>
            </w:r>
          </w:p>
        </w:tc>
      </w:tr>
      <w:tr w:rsidR="008C25DE" w:rsidRPr="005012CC" w14:paraId="794B236E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DCDE" w14:textId="27CE138B" w:rsidR="00013446" w:rsidRPr="00BF2AEE" w:rsidRDefault="00BF2AEE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t week 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A4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B3C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±12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8F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32D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AC9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2±10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9BF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F0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8C25DE" w:rsidRPr="005012CC" w14:paraId="7F2D24D0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3C61" w14:textId="00FF356F" w:rsidR="00013446" w:rsidRPr="00BF2AEE" w:rsidRDefault="00013446" w:rsidP="004229FF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hange in FMD at </w:t>
            </w:r>
            <w:r w:rsidR="007B001D" w:rsidRPr="00A433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</w:t>
            </w:r>
            <w:r w:rsidR="007B00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, %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42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B2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±1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682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4C8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FF1F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-0.35±1.49  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002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EBB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8C25DE" w:rsidRPr="005012CC" w14:paraId="1FCDD397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4A42" w14:textId="59B184D1" w:rsidR="00013446" w:rsidRPr="00BF2AEE" w:rsidRDefault="00013446" w:rsidP="004229FF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ange in RHI at</w:t>
            </w:r>
            <w:r w:rsidR="00552A4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week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1D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A5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03±0.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7B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C9DF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582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02±0.6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092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7C28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4</w:t>
            </w:r>
          </w:p>
        </w:tc>
      </w:tr>
      <w:tr w:rsidR="008C25DE" w:rsidRPr="005012CC" w14:paraId="54F920C8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FF27" w14:textId="0A412730" w:rsidR="00013446" w:rsidRPr="00BF2AEE" w:rsidRDefault="00013446" w:rsidP="004229FF">
            <w:pPr>
              <w:widowControl/>
              <w:ind w:rightChars="-47" w:right="-99"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hange in uric acid level at </w:t>
            </w:r>
            <w:r w:rsidR="006D091B" w:rsidRPr="00BD473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</w:t>
            </w:r>
            <w:r w:rsidR="006D091B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, mg/d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56F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BC0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2.7±1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869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9E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2E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2.2±1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EB6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84EC" w14:textId="77777777" w:rsidR="00013446" w:rsidRPr="00BF2AEE" w:rsidRDefault="00013446" w:rsidP="004229FF">
            <w:pPr>
              <w:widowControl/>
              <w:ind w:leftChars="-40" w:left="-84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8C25DE" w:rsidRPr="005012CC" w14:paraId="35AD7F05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8AB2" w14:textId="0089128A" w:rsidR="00013446" w:rsidRPr="00BF2AEE" w:rsidRDefault="00013446" w:rsidP="004229FF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hanges in specific biomarkers at </w:t>
            </w:r>
            <w:r w:rsidR="00005CEA" w:rsidRPr="00CD784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eek</w:t>
            </w:r>
            <w:r w:rsidR="00005C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BA09" w14:textId="77777777" w:rsidR="00013446" w:rsidRPr="00BF2AEE" w:rsidRDefault="00013446" w:rsidP="004229FF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05A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C173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776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38F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FE8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33F8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25DE" w:rsidRPr="005012CC" w14:paraId="53C056C4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B90F" w14:textId="7777777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roponin I, log (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50E8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A08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±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13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A0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DAE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±0.4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3D70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A3F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8C25DE" w:rsidRPr="005012CC" w14:paraId="471D4334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BEA" w14:textId="17D951E8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</w:t>
            </w:r>
            <w:r w:rsidR="00D44086"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y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8-OHdG, 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g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g</w:t>
            </w:r>
            <w:r w:rsidR="00491D5F" w:rsidRPr="00BF2AE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A4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0667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±3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83FF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9AA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B1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±3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625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E4F" w14:textId="77777777" w:rsidR="00013446" w:rsidRPr="00BF2AEE" w:rsidRDefault="00013446" w:rsidP="004229FF">
            <w:pPr>
              <w:widowControl/>
              <w:ind w:leftChars="-108" w:left="-227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C25DE" w:rsidRPr="005012CC" w14:paraId="059DBF4A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F36A" w14:textId="0727FEB0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</w:t>
            </w:r>
            <w:r w:rsidR="00D44086"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y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L-FABP, log (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</w:t>
            </w:r>
            <w:r w:rsidR="00491D5F" w:rsidRPr="00BF2AE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4F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57D6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±0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77E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6D27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64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±0.7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CC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D0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8C25DE" w:rsidRPr="005012CC" w14:paraId="41554B30" w14:textId="77777777" w:rsidTr="008C25DE">
        <w:trPr>
          <w:gridAfter w:val="1"/>
          <w:wAfter w:w="37" w:type="pct"/>
          <w:trHeight w:val="315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EAD" w14:textId="24624B6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</w:t>
            </w:r>
            <w:r w:rsidR="00D44086"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ry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albumin, log (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</w:t>
            </w:r>
            <w:r w:rsidR="00491D5F" w:rsidRPr="00BF2AE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8D71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038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12±0.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96A7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67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4997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±1.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F7D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EE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</w:t>
            </w:r>
          </w:p>
        </w:tc>
      </w:tr>
      <w:tr w:rsidR="008C25DE" w:rsidRPr="005012CC" w14:paraId="1186FE05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4A9" w14:textId="7777777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DA-LDL, U/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C12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3D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.0±26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62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522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ADC2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9.2±21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D487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0BFE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8C25DE" w:rsidRPr="005012CC" w14:paraId="0D9474C2" w14:textId="77777777" w:rsidTr="008C25DE">
        <w:trPr>
          <w:gridAfter w:val="1"/>
          <w:wAfter w:w="37" w:type="pct"/>
          <w:trHeight w:val="285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CB21" w14:textId="7777777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XOR activity, log (</w:t>
            </w:r>
            <w:proofErr w:type="spellStart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h/mL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52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9BE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.1±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1953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740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C39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8±0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E39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F8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8C25DE" w:rsidRPr="005012CC" w14:paraId="7D5058D8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DEDE" w14:textId="4CC3A424" w:rsidR="00013446" w:rsidRPr="00BF2AEE" w:rsidRDefault="00013446" w:rsidP="004229FF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ange</w:t>
            </w:r>
            <w:r w:rsidR="00581C9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in echocardiographic parameter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A73" w14:textId="77777777" w:rsidR="00013446" w:rsidRPr="00BF2AEE" w:rsidRDefault="00013446" w:rsidP="004229FF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29A3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F6F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D829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77A1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65E1" w14:textId="77777777" w:rsidR="00013446" w:rsidRPr="00BF2AEE" w:rsidRDefault="00013446" w:rsidP="004229F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57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25DE" w:rsidRPr="005012CC" w14:paraId="0A26006B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5387" w14:textId="7777777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1BA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1662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1±5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E5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FD4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FB0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±5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BB35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92AF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8C25DE" w:rsidRPr="005012CC" w14:paraId="722305C2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F3A" w14:textId="7777777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E, cm/sec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36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05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.4±17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42E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B721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2C3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±22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29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D624" w14:textId="77777777" w:rsidR="00013446" w:rsidRPr="00BF2AEE" w:rsidRDefault="00013446" w:rsidP="004229FF">
            <w:pPr>
              <w:widowControl/>
              <w:ind w:leftChars="-40" w:left="-84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8C25DE" w:rsidRPr="005012CC" w14:paraId="18089B86" w14:textId="77777777" w:rsidTr="008C25DE">
        <w:trPr>
          <w:gridAfter w:val="1"/>
          <w:wAfter w:w="37" w:type="pct"/>
          <w:trHeight w:val="280"/>
        </w:trPr>
        <w:tc>
          <w:tcPr>
            <w:tcW w:w="2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5C8" w14:textId="7777777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E/e' 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6F7B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C1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.3±4.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9D1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586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3D6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±5.5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269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085C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8C25DE" w:rsidRPr="005012CC" w14:paraId="17F8437D" w14:textId="77777777" w:rsidTr="008C25DE">
        <w:trPr>
          <w:gridAfter w:val="1"/>
          <w:wAfter w:w="37" w:type="pct"/>
          <w:trHeight w:val="290"/>
        </w:trPr>
        <w:tc>
          <w:tcPr>
            <w:tcW w:w="2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1EF3" w14:textId="77777777" w:rsidR="00013446" w:rsidRPr="00BF2AEE" w:rsidRDefault="00013446" w:rsidP="004229FF">
            <w:pPr>
              <w:widowControl/>
              <w:ind w:firstLineChars="300" w:firstLine="7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TRPG, mmHg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1DC1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47E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±5.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8479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CCBA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F34F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±7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DB5D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6B6E" w14:textId="77777777" w:rsidR="00013446" w:rsidRPr="00BF2AEE" w:rsidRDefault="00013446" w:rsidP="004229F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F2AE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</w:tbl>
    <w:p w14:paraId="0448CF7F" w14:textId="04C684BF" w:rsidR="00CF155F" w:rsidRPr="00BF2AEE" w:rsidRDefault="004453BE" w:rsidP="004229FF">
      <w:pPr>
        <w:tabs>
          <w:tab w:val="left" w:pos="9072"/>
        </w:tabs>
        <w:ind w:rightChars="166" w:right="349"/>
        <w:rPr>
          <w:rFonts w:ascii="Times New Roman" w:hAnsi="Times New Roman" w:cs="Times New Roman"/>
          <w:sz w:val="24"/>
          <w:szCs w:val="24"/>
        </w:rPr>
      </w:pPr>
      <w:r w:rsidRPr="004453BE">
        <w:rPr>
          <w:rFonts w:ascii="Times New Roman" w:hAnsi="Times New Roman" w:cs="Times New Roman"/>
          <w:sz w:val="24"/>
          <w:szCs w:val="24"/>
        </w:rPr>
        <w:t>PPS, per-protocol se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2AEE" w:rsidRPr="00BF2AEE">
        <w:rPr>
          <w:rFonts w:ascii="Times New Roman" w:hAnsi="Times New Roman" w:cs="Times New Roman"/>
          <w:sz w:val="24"/>
          <w:szCs w:val="24"/>
        </w:rPr>
        <w:t>NT-</w:t>
      </w:r>
      <w:proofErr w:type="spellStart"/>
      <w:r w:rsidR="00BF2AEE" w:rsidRPr="00BF2AEE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="00BF2AEE" w:rsidRPr="00BF2AEE">
        <w:rPr>
          <w:rFonts w:ascii="Times New Roman" w:hAnsi="Times New Roman" w:cs="Times New Roman"/>
          <w:sz w:val="24"/>
          <w:szCs w:val="24"/>
        </w:rPr>
        <w:t>, N-terminal pro-brain natriuretic peptide; BNP, brain natriuretic peptide; FMD, flow-mediated dilation; RHI, reactive hyperemia index; 8-OHdG, 8-hydroxy-2'-deoxyguanosine; L-FABP, liver-type fatty acid-binding protein; MDA-LDL, malondialdehyde-modified low density</w:t>
      </w:r>
      <w:r w:rsidR="00FA188D" w:rsidRPr="00FA188D">
        <w:t xml:space="preserve"> </w:t>
      </w:r>
      <w:r w:rsidR="00FA188D" w:rsidRPr="00FA188D">
        <w:rPr>
          <w:rFonts w:ascii="Times New Roman" w:hAnsi="Times New Roman" w:cs="Times New Roman"/>
          <w:sz w:val="24"/>
          <w:szCs w:val="24"/>
        </w:rPr>
        <w:t>lipoprotein</w:t>
      </w:r>
      <w:r w:rsidR="00FA188D">
        <w:rPr>
          <w:rFonts w:ascii="Times New Roman" w:hAnsi="Times New Roman" w:cs="Times New Roman" w:hint="eastAsia"/>
          <w:sz w:val="24"/>
          <w:szCs w:val="24"/>
        </w:rPr>
        <w:t>;</w:t>
      </w:r>
      <w:r w:rsidR="00BF2AEE" w:rsidRPr="00BF2AEE">
        <w:rPr>
          <w:rFonts w:ascii="Times New Roman" w:hAnsi="Times New Roman" w:cs="Times New Roman"/>
          <w:sz w:val="24"/>
          <w:szCs w:val="24"/>
        </w:rPr>
        <w:t xml:space="preserve"> XOR, xanthine oxidoreductase; LVEF, left ventricular ejection fraction; E, peak early diastolic flow velocity at mitral valve leaflet; e’, early diastolic mitral annular motion velocity; E/</w:t>
      </w:r>
      <w:proofErr w:type="spellStart"/>
      <w:r w:rsidR="00BF2AEE" w:rsidRPr="00BF2AEE">
        <w:rPr>
          <w:rFonts w:ascii="Times New Roman" w:hAnsi="Times New Roman" w:cs="Times New Roman"/>
          <w:sz w:val="24"/>
          <w:szCs w:val="24"/>
        </w:rPr>
        <w:t>eacid</w:t>
      </w:r>
      <w:proofErr w:type="spellEnd"/>
      <w:r w:rsidR="00BF2AEE" w:rsidRPr="00BF2AEE">
        <w:rPr>
          <w:rFonts w:ascii="Times New Roman" w:hAnsi="Times New Roman" w:cs="Times New Roman"/>
          <w:sz w:val="24"/>
          <w:szCs w:val="24"/>
        </w:rPr>
        <w:t xml:space="preserve">-binding E to e' ratio; TRPG, </w:t>
      </w:r>
      <w:bookmarkStart w:id="0" w:name="_GoBack"/>
      <w:proofErr w:type="spellStart"/>
      <w:r w:rsidR="00BF2AEE" w:rsidRPr="00BF2AEE">
        <w:rPr>
          <w:rFonts w:ascii="Times New Roman" w:hAnsi="Times New Roman" w:cs="Times New Roman"/>
          <w:sz w:val="24"/>
          <w:szCs w:val="24"/>
        </w:rPr>
        <w:t>transtricuspid</w:t>
      </w:r>
      <w:proofErr w:type="spellEnd"/>
      <w:r w:rsidR="00BF2AEE" w:rsidRPr="00BF2AEE">
        <w:rPr>
          <w:rFonts w:ascii="Times New Roman" w:hAnsi="Times New Roman" w:cs="Times New Roman"/>
          <w:sz w:val="24"/>
          <w:szCs w:val="24"/>
        </w:rPr>
        <w:t xml:space="preserve"> pressure gradient</w:t>
      </w:r>
      <w:r w:rsidR="003E56CE">
        <w:rPr>
          <w:rFonts w:ascii="Times New Roman" w:hAnsi="Times New Roman" w:cs="Times New Roman" w:hint="eastAsia"/>
          <w:sz w:val="24"/>
          <w:szCs w:val="24"/>
        </w:rPr>
        <w:t>.</w:t>
      </w:r>
      <w:r w:rsidR="0078285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sectPr w:rsidR="00CF155F" w:rsidRPr="00BF2AEE" w:rsidSect="00E77E35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65A8E" w14:textId="77777777" w:rsidR="000C4325" w:rsidRDefault="000C4325" w:rsidP="008C0AE0">
      <w:r>
        <w:separator/>
      </w:r>
    </w:p>
  </w:endnote>
  <w:endnote w:type="continuationSeparator" w:id="0">
    <w:p w14:paraId="357C69BE" w14:textId="77777777" w:rsidR="000C4325" w:rsidRDefault="000C4325" w:rsidP="008C0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6DBEC" w14:textId="77777777" w:rsidR="000C4325" w:rsidRDefault="000C4325" w:rsidP="008C0AE0">
      <w:r>
        <w:separator/>
      </w:r>
    </w:p>
  </w:footnote>
  <w:footnote w:type="continuationSeparator" w:id="0">
    <w:p w14:paraId="75CBAC0F" w14:textId="77777777" w:rsidR="000C4325" w:rsidRDefault="000C4325" w:rsidP="008C0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removePersonalInformation/>
  <w:removeDateAndTime/>
  <w:bordersDoNotSurroundHeader/>
  <w:bordersDoNotSurroundFooter/>
  <w:hideSpellingErrors/>
  <w:hideGrammaticalErrors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wNDY2MzMxMgUCQyUdpeDU4uLM/DyQAuNaADM7ZsksAAAA"/>
  </w:docVars>
  <w:rsids>
    <w:rsidRoot w:val="00E768C5"/>
    <w:rsid w:val="00005CEA"/>
    <w:rsid w:val="00013446"/>
    <w:rsid w:val="000411C5"/>
    <w:rsid w:val="000822BB"/>
    <w:rsid w:val="00084276"/>
    <w:rsid w:val="000A1E72"/>
    <w:rsid w:val="000A647A"/>
    <w:rsid w:val="000C4325"/>
    <w:rsid w:val="000F4F4A"/>
    <w:rsid w:val="00125AC3"/>
    <w:rsid w:val="00143EB0"/>
    <w:rsid w:val="001C612F"/>
    <w:rsid w:val="0023106E"/>
    <w:rsid w:val="00247C0F"/>
    <w:rsid w:val="00261645"/>
    <w:rsid w:val="00263D35"/>
    <w:rsid w:val="002C0E25"/>
    <w:rsid w:val="002D71D2"/>
    <w:rsid w:val="002F1AD0"/>
    <w:rsid w:val="00335AE1"/>
    <w:rsid w:val="003559CB"/>
    <w:rsid w:val="003929A1"/>
    <w:rsid w:val="003A0F98"/>
    <w:rsid w:val="003E0B38"/>
    <w:rsid w:val="003E4E98"/>
    <w:rsid w:val="003E56CE"/>
    <w:rsid w:val="0042205B"/>
    <w:rsid w:val="004229FF"/>
    <w:rsid w:val="004438ED"/>
    <w:rsid w:val="004453BE"/>
    <w:rsid w:val="00451FA5"/>
    <w:rsid w:val="00491D5F"/>
    <w:rsid w:val="005012CC"/>
    <w:rsid w:val="00552A45"/>
    <w:rsid w:val="00581C92"/>
    <w:rsid w:val="005E2C2A"/>
    <w:rsid w:val="005E324E"/>
    <w:rsid w:val="005F7538"/>
    <w:rsid w:val="006522BF"/>
    <w:rsid w:val="00664BBF"/>
    <w:rsid w:val="00665B5E"/>
    <w:rsid w:val="00673B63"/>
    <w:rsid w:val="006D091B"/>
    <w:rsid w:val="0074437D"/>
    <w:rsid w:val="0078285A"/>
    <w:rsid w:val="00787ED2"/>
    <w:rsid w:val="007B001D"/>
    <w:rsid w:val="007C4A27"/>
    <w:rsid w:val="007D02C8"/>
    <w:rsid w:val="007E6A3B"/>
    <w:rsid w:val="007E7D77"/>
    <w:rsid w:val="00815BF9"/>
    <w:rsid w:val="00817A00"/>
    <w:rsid w:val="00827042"/>
    <w:rsid w:val="00850BB1"/>
    <w:rsid w:val="00874841"/>
    <w:rsid w:val="00885FC7"/>
    <w:rsid w:val="008B4757"/>
    <w:rsid w:val="008C0AE0"/>
    <w:rsid w:val="008C25DE"/>
    <w:rsid w:val="00912544"/>
    <w:rsid w:val="00943073"/>
    <w:rsid w:val="009B6A91"/>
    <w:rsid w:val="009D2942"/>
    <w:rsid w:val="00A56460"/>
    <w:rsid w:val="00A92E8C"/>
    <w:rsid w:val="00AF5A6B"/>
    <w:rsid w:val="00AF68D5"/>
    <w:rsid w:val="00B00F2D"/>
    <w:rsid w:val="00B21299"/>
    <w:rsid w:val="00B27F9B"/>
    <w:rsid w:val="00B41E34"/>
    <w:rsid w:val="00B976AC"/>
    <w:rsid w:val="00BB339A"/>
    <w:rsid w:val="00BC591C"/>
    <w:rsid w:val="00BF2AEE"/>
    <w:rsid w:val="00C23F5D"/>
    <w:rsid w:val="00C305AD"/>
    <w:rsid w:val="00C70825"/>
    <w:rsid w:val="00CF155F"/>
    <w:rsid w:val="00D10E5B"/>
    <w:rsid w:val="00D44086"/>
    <w:rsid w:val="00DC1AB3"/>
    <w:rsid w:val="00DD47B8"/>
    <w:rsid w:val="00DF1A54"/>
    <w:rsid w:val="00E1425A"/>
    <w:rsid w:val="00E768C5"/>
    <w:rsid w:val="00E77E35"/>
    <w:rsid w:val="00E824A1"/>
    <w:rsid w:val="00E9140D"/>
    <w:rsid w:val="00F52D80"/>
    <w:rsid w:val="00FA188D"/>
    <w:rsid w:val="00FB4EFC"/>
    <w:rsid w:val="00FB6622"/>
    <w:rsid w:val="00FF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B53A0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0AE0"/>
  </w:style>
  <w:style w:type="paragraph" w:styleId="a5">
    <w:name w:val="footer"/>
    <w:basedOn w:val="a"/>
    <w:link w:val="a6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0AE0"/>
  </w:style>
  <w:style w:type="paragraph" w:styleId="a7">
    <w:name w:val="Balloon Text"/>
    <w:basedOn w:val="a"/>
    <w:link w:val="a8"/>
    <w:uiPriority w:val="99"/>
    <w:semiHidden/>
    <w:unhideWhenUsed/>
    <w:rsid w:val="007E7D77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E7D77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8285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8285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8285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8285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8285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0AE0"/>
  </w:style>
  <w:style w:type="paragraph" w:styleId="a5">
    <w:name w:val="footer"/>
    <w:basedOn w:val="a"/>
    <w:link w:val="a6"/>
    <w:uiPriority w:val="99"/>
    <w:unhideWhenUsed/>
    <w:rsid w:val="008C0A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0AE0"/>
  </w:style>
  <w:style w:type="paragraph" w:styleId="a7">
    <w:name w:val="Balloon Text"/>
    <w:basedOn w:val="a"/>
    <w:link w:val="a8"/>
    <w:uiPriority w:val="99"/>
    <w:semiHidden/>
    <w:unhideWhenUsed/>
    <w:rsid w:val="007E7D77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E7D77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8285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8285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8285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8285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828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9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96CA6C-9D4A-468E-9399-2EF64EAFB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8T02:08:00Z</dcterms:created>
  <dcterms:modified xsi:type="dcterms:W3CDTF">2020-06-18T08:23:00Z</dcterms:modified>
</cp:coreProperties>
</file>